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Supplementary t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Culture results of EBI patien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Bacteria</w:t>
            </w:r>
          </w:p>
        </w:tc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umber of patients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Gram negative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/>
                <w:color w:val="3E3D40"/>
                <w:kern w:val="2"/>
                <w:sz w:val="24"/>
                <w:szCs w:val="24"/>
                <w:shd w:val="clear" w:color="auto" w:fill="FFFFFF"/>
              </w:rPr>
              <w:t>Escherichia col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7 (47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rebuchet MS" w:cs="Times New Roman"/>
                <w:i/>
                <w:color w:val="3E3D40"/>
                <w:kern w:val="2"/>
                <w:shd w:val="clear" w:color="auto" w:fill="FFFFFF"/>
              </w:rPr>
              <w:t>Klebsiella pneumonia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3 (8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rebuchet MS" w:cs="Times New Roman"/>
                <w:i/>
                <w:color w:val="3E3D40"/>
                <w:kern w:val="2"/>
                <w:shd w:val="clear" w:color="auto" w:fill="FFFFFF"/>
              </w:rPr>
              <w:t xml:space="preserve">Pseudomonas aeruginosa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3 (8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Gram positiv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rebuchet MS" w:cs="Times New Roman"/>
                <w:i/>
                <w:color w:val="3E3D40"/>
                <w:kern w:val="2"/>
                <w:shd w:val="clear" w:color="auto" w:fill="FFFFFF"/>
              </w:rPr>
              <w:t>Enterococcu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6 (16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rebuchet MS" w:cs="Times New Roman"/>
                <w:i/>
                <w:color w:val="3E3D40"/>
                <w:kern w:val="2"/>
                <w:shd w:val="clear" w:color="auto" w:fill="FFFFFF"/>
              </w:rPr>
              <w:t>Streptococcu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2 (5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rebuchet MS" w:cs="Times New Roman"/>
                <w:i/>
                <w:color w:val="3E3D40"/>
                <w:kern w:val="2"/>
                <w:shd w:val="clear" w:color="auto" w:fill="FFFFFF"/>
              </w:rPr>
              <w:t>Staphylococcu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 (2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Unknown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4 (11.1%)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wYTIwNDk0OTUwZjBhYWYzYmU3YjFmZmM3OWRlN2IifQ=="/>
  </w:docVars>
  <w:rsids>
    <w:rsidRoot w:val="00000000"/>
    <w:rsid w:val="227D0B55"/>
    <w:rsid w:val="4208210D"/>
    <w:rsid w:val="6CC23B2B"/>
    <w:rsid w:val="7E21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252</Characters>
  <Lines>0</Lines>
  <Paragraphs>0</Paragraphs>
  <TotalTime>2</TotalTime>
  <ScaleCrop>false</ScaleCrop>
  <LinksUpToDate>false</LinksUpToDate>
  <CharactersWithSpaces>285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1T10:05:07Z</dcterms:created>
  <dc:creator>86187</dc:creator>
  <cp:lastModifiedBy>David</cp:lastModifiedBy>
  <dcterms:modified xsi:type="dcterms:W3CDTF">2022-08-21T10:2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EF233EEC2A614536A9513274436AC573</vt:lpwstr>
  </property>
</Properties>
</file>